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8DFD0" w14:textId="343893F1" w:rsidR="002F14FF" w:rsidRPr="00B565D9" w:rsidRDefault="002F14FF" w:rsidP="002F14FF">
      <w:pPr>
        <w:spacing w:line="360" w:lineRule="auto"/>
        <w:outlineLvl w:val="0"/>
        <w:rPr>
          <w:rFonts w:eastAsia="SimSun"/>
          <w:b/>
          <w:bCs/>
          <w:sz w:val="32"/>
          <w:szCs w:val="32"/>
        </w:rPr>
      </w:pPr>
      <w:r w:rsidRPr="00B565D9">
        <w:rPr>
          <w:b/>
          <w:bCs/>
          <w:sz w:val="32"/>
          <w:szCs w:val="32"/>
        </w:rPr>
        <w:t xml:space="preserve">Supplementary </w:t>
      </w:r>
      <w:r w:rsidR="00686489" w:rsidRPr="00B565D9">
        <w:rPr>
          <w:b/>
          <w:bCs/>
          <w:sz w:val="32"/>
          <w:szCs w:val="32"/>
        </w:rPr>
        <w:t>information</w:t>
      </w:r>
    </w:p>
    <w:p w14:paraId="673F26E5" w14:textId="77777777" w:rsidR="002F14FF" w:rsidRPr="00B565D9" w:rsidRDefault="002F14FF" w:rsidP="002F14FF">
      <w:pPr>
        <w:spacing w:line="360" w:lineRule="auto"/>
        <w:jc w:val="center"/>
        <w:outlineLvl w:val="0"/>
        <w:rPr>
          <w:rFonts w:eastAsia="SimSun"/>
          <w:b/>
        </w:rPr>
      </w:pPr>
      <w:bookmarkStart w:id="0" w:name="_GoBack"/>
      <w:bookmarkEnd w:id="0"/>
    </w:p>
    <w:p w14:paraId="3BF9940C" w14:textId="35650247" w:rsidR="002F1570" w:rsidRPr="00B565D9" w:rsidRDefault="002F1570" w:rsidP="002F1570">
      <w:pPr>
        <w:spacing w:line="360" w:lineRule="auto"/>
        <w:outlineLvl w:val="0"/>
        <w:rPr>
          <w:rFonts w:eastAsia="SimSun"/>
          <w:b/>
        </w:rPr>
      </w:pPr>
      <w:bookmarkStart w:id="1" w:name="_Hlk16514437"/>
      <w:r w:rsidRPr="00B565D9">
        <w:rPr>
          <w:rFonts w:eastAsia="SimSun"/>
          <w:b/>
        </w:rPr>
        <w:t>Neural responses to intention and benefit appraisal are critical in distinguishing gratitude and joy</w:t>
      </w:r>
      <w:bookmarkEnd w:id="1"/>
    </w:p>
    <w:p w14:paraId="09518A40" w14:textId="77777777" w:rsidR="002F14FF" w:rsidRPr="00B565D9" w:rsidRDefault="002F14FF" w:rsidP="002F14FF">
      <w:pPr>
        <w:spacing w:line="360" w:lineRule="auto"/>
        <w:jc w:val="center"/>
        <w:outlineLvl w:val="0"/>
        <w:rPr>
          <w:rFonts w:eastAsia="SimSun"/>
          <w:b/>
        </w:rPr>
      </w:pPr>
    </w:p>
    <w:p w14:paraId="18316024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 xml:space="preserve">Guanmin </w:t>
      </w:r>
      <w:r w:rsidRPr="00B565D9">
        <w:rPr>
          <w:rFonts w:eastAsia="SimSun"/>
          <w:lang w:val="en-GB"/>
        </w:rPr>
        <w:t>Liu</w:t>
      </w:r>
      <w:r w:rsidRPr="00B565D9">
        <w:rPr>
          <w:rFonts w:eastAsia="SimSun"/>
          <w:vertAlign w:val="superscript"/>
        </w:rPr>
        <w:t>1, 2</w:t>
      </w:r>
      <w:r w:rsidRPr="00B565D9">
        <w:rPr>
          <w:rFonts w:eastAsia="SimSun"/>
          <w:lang w:val="en-GB"/>
        </w:rPr>
        <w:t xml:space="preserve">, </w:t>
      </w:r>
      <w:proofErr w:type="spellStart"/>
      <w:r w:rsidRPr="00B565D9">
        <w:rPr>
          <w:rFonts w:eastAsia="SimSun"/>
        </w:rPr>
        <w:t>Zaixu</w:t>
      </w:r>
      <w:proofErr w:type="spellEnd"/>
      <w:r w:rsidRPr="00B565D9">
        <w:rPr>
          <w:rFonts w:eastAsia="SimSun"/>
        </w:rPr>
        <w:t xml:space="preserve"> Cui</w:t>
      </w:r>
      <w:r w:rsidRPr="00B565D9">
        <w:rPr>
          <w:rFonts w:eastAsia="SimSun"/>
          <w:vertAlign w:val="superscript"/>
        </w:rPr>
        <w:t>3</w:t>
      </w:r>
      <w:r w:rsidRPr="00B565D9">
        <w:rPr>
          <w:rFonts w:eastAsia="SimSun"/>
          <w:lang w:val="en-GB"/>
        </w:rPr>
        <w:t xml:space="preserve">, </w:t>
      </w:r>
      <w:proofErr w:type="spellStart"/>
      <w:r w:rsidRPr="00B565D9">
        <w:rPr>
          <w:rFonts w:eastAsia="SimSun"/>
          <w:lang w:val="en-GB"/>
        </w:rPr>
        <w:t>Hongbo</w:t>
      </w:r>
      <w:proofErr w:type="spellEnd"/>
      <w:r w:rsidRPr="00B565D9">
        <w:rPr>
          <w:rFonts w:eastAsia="SimSun"/>
          <w:lang w:val="en-GB"/>
        </w:rPr>
        <w:t xml:space="preserve"> Yu</w:t>
      </w:r>
      <w:r w:rsidRPr="00B565D9">
        <w:rPr>
          <w:rFonts w:eastAsia="SimSun"/>
          <w:vertAlign w:val="superscript"/>
        </w:rPr>
        <w:t>4</w:t>
      </w:r>
      <w:r w:rsidRPr="00B565D9">
        <w:rPr>
          <w:rFonts w:eastAsia="SimSun"/>
          <w:lang w:val="en-GB"/>
        </w:rPr>
        <w:t xml:space="preserve">, Pia </w:t>
      </w:r>
      <w:proofErr w:type="spellStart"/>
      <w:r w:rsidRPr="00B565D9">
        <w:rPr>
          <w:rFonts w:eastAsia="SimSun"/>
          <w:lang w:val="en-GB"/>
        </w:rPr>
        <w:t>Rotshtein</w:t>
      </w:r>
      <w:proofErr w:type="spellEnd"/>
      <w:r w:rsidRPr="00B565D9">
        <w:rPr>
          <w:rFonts w:eastAsia="SimSun"/>
          <w:vertAlign w:val="superscript"/>
        </w:rPr>
        <w:t>5</w:t>
      </w:r>
      <w:r w:rsidRPr="00B565D9">
        <w:rPr>
          <w:rFonts w:eastAsia="SimSun"/>
          <w:lang w:val="en-GB"/>
        </w:rPr>
        <w:t xml:space="preserve">, </w:t>
      </w:r>
      <w:proofErr w:type="spellStart"/>
      <w:r w:rsidRPr="00B565D9">
        <w:rPr>
          <w:rFonts w:eastAsia="SimSun"/>
          <w:lang w:val="en-GB"/>
        </w:rPr>
        <w:t>Fangyun</w:t>
      </w:r>
      <w:proofErr w:type="spellEnd"/>
      <w:r w:rsidRPr="00B565D9">
        <w:rPr>
          <w:rFonts w:eastAsia="SimSun"/>
          <w:lang w:val="en-GB"/>
        </w:rPr>
        <w:t xml:space="preserve"> Zhao</w:t>
      </w:r>
      <w:r w:rsidRPr="00B565D9">
        <w:rPr>
          <w:rFonts w:eastAsia="SimSun"/>
          <w:vertAlign w:val="superscript"/>
        </w:rPr>
        <w:t>6</w:t>
      </w:r>
      <w:r w:rsidRPr="00B565D9">
        <w:rPr>
          <w:rFonts w:eastAsia="SimSun"/>
          <w:lang w:val="en-GB"/>
        </w:rPr>
        <w:t xml:space="preserve">, </w:t>
      </w:r>
      <w:proofErr w:type="spellStart"/>
      <w:r w:rsidRPr="00B565D9">
        <w:rPr>
          <w:rFonts w:eastAsia="SimSun"/>
          <w:lang w:val="en-GB"/>
        </w:rPr>
        <w:t>Haixu</w:t>
      </w:r>
      <w:proofErr w:type="spellEnd"/>
      <w:r w:rsidRPr="00B565D9">
        <w:rPr>
          <w:rFonts w:eastAsia="SimSun"/>
          <w:lang w:val="en-GB"/>
        </w:rPr>
        <w:t xml:space="preserve"> Wang</w:t>
      </w:r>
      <w:r w:rsidRPr="00B565D9">
        <w:rPr>
          <w:rFonts w:eastAsia="SimSun"/>
          <w:vertAlign w:val="superscript"/>
        </w:rPr>
        <w:t>1</w:t>
      </w:r>
      <w:r w:rsidRPr="00B565D9">
        <w:rPr>
          <w:rFonts w:eastAsia="SimSun"/>
          <w:lang w:val="en-GB"/>
        </w:rPr>
        <w:t xml:space="preserve">, </w:t>
      </w:r>
      <w:proofErr w:type="spellStart"/>
      <w:r w:rsidRPr="00B565D9">
        <w:rPr>
          <w:rFonts w:eastAsia="SimSun"/>
          <w:lang w:val="en-GB"/>
        </w:rPr>
        <w:t>Kaiping</w:t>
      </w:r>
      <w:proofErr w:type="spellEnd"/>
      <w:r w:rsidRPr="00B565D9">
        <w:rPr>
          <w:rFonts w:eastAsia="SimSun"/>
          <w:lang w:val="en-GB"/>
        </w:rPr>
        <w:t xml:space="preserve"> Peng</w:t>
      </w:r>
      <w:r w:rsidRPr="00B565D9">
        <w:rPr>
          <w:rFonts w:eastAsia="SimSun"/>
          <w:vertAlign w:val="superscript"/>
        </w:rPr>
        <w:t>1</w:t>
      </w:r>
      <w:r w:rsidRPr="00B565D9">
        <w:rPr>
          <w:rFonts w:eastAsia="SimSun"/>
        </w:rPr>
        <w:t xml:space="preserve">, and </w:t>
      </w:r>
      <w:proofErr w:type="spellStart"/>
      <w:r w:rsidRPr="00B565D9">
        <w:rPr>
          <w:rFonts w:eastAsia="SimSun"/>
          <w:lang w:val="en-GB"/>
        </w:rPr>
        <w:t>Jie</w:t>
      </w:r>
      <w:proofErr w:type="spellEnd"/>
      <w:r w:rsidRPr="00B565D9">
        <w:rPr>
          <w:rFonts w:eastAsia="SimSun"/>
          <w:lang w:val="en-GB"/>
        </w:rPr>
        <w:t xml:space="preserve"> Sui</w:t>
      </w:r>
      <w:r w:rsidRPr="00B565D9">
        <w:rPr>
          <w:rFonts w:eastAsia="SimSun"/>
          <w:vertAlign w:val="superscript"/>
          <w:lang w:val="en-GB"/>
        </w:rPr>
        <w:t>7</w:t>
      </w:r>
      <w:r w:rsidRPr="00B565D9">
        <w:rPr>
          <w:rFonts w:eastAsia="SimSun"/>
          <w:vertAlign w:val="superscript"/>
        </w:rPr>
        <w:t>, *</w:t>
      </w:r>
    </w:p>
    <w:p w14:paraId="394202F8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</w:p>
    <w:p w14:paraId="3478BF48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>Author Note</w:t>
      </w:r>
    </w:p>
    <w:p w14:paraId="174F092C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  <w:vertAlign w:val="superscript"/>
        </w:rPr>
        <w:t xml:space="preserve">1 </w:t>
      </w:r>
      <w:r w:rsidRPr="00B565D9">
        <w:rPr>
          <w:rFonts w:eastAsia="SimSun"/>
        </w:rPr>
        <w:t xml:space="preserve">Department of Psychology, Tsinghua University, </w:t>
      </w:r>
    </w:p>
    <w:p w14:paraId="4E1F928F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>Beijing, 100084, China</w:t>
      </w:r>
    </w:p>
    <w:p w14:paraId="2C464CEB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  <w:vertAlign w:val="superscript"/>
        </w:rPr>
        <w:t xml:space="preserve">2 </w:t>
      </w:r>
      <w:r w:rsidRPr="00B565D9">
        <w:rPr>
          <w:rFonts w:eastAsia="SimSun"/>
        </w:rPr>
        <w:t xml:space="preserve">Center for Healthy Minds, University of Wisconsin-Madison, </w:t>
      </w:r>
    </w:p>
    <w:p w14:paraId="2001AC77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>Madison, WI 53703, USA</w:t>
      </w:r>
    </w:p>
    <w:p w14:paraId="7B420394" w14:textId="77777777" w:rsidR="002F14FF" w:rsidRPr="00B565D9" w:rsidRDefault="002F14FF" w:rsidP="002F14FF">
      <w:pPr>
        <w:rPr>
          <w:shd w:val="clear" w:color="auto" w:fill="FFFFFF"/>
        </w:rPr>
      </w:pPr>
      <w:r w:rsidRPr="00B565D9">
        <w:rPr>
          <w:shd w:val="clear" w:color="auto" w:fill="FFFFFF"/>
          <w:vertAlign w:val="superscript"/>
        </w:rPr>
        <w:t xml:space="preserve">3 </w:t>
      </w:r>
      <w:r w:rsidRPr="00B565D9">
        <w:rPr>
          <w:shd w:val="clear" w:color="auto" w:fill="FFFFFF"/>
        </w:rPr>
        <w:t>Department of Psychiatry, Perelman School of Medicine, University of Pennsylvania</w:t>
      </w:r>
    </w:p>
    <w:p w14:paraId="2E90475E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>Philadelphia, PA 19104, USA</w:t>
      </w:r>
    </w:p>
    <w:p w14:paraId="700EABB3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  <w:vertAlign w:val="superscript"/>
        </w:rPr>
        <w:t xml:space="preserve">4 </w:t>
      </w:r>
      <w:r w:rsidRPr="00B565D9">
        <w:rPr>
          <w:rFonts w:eastAsia="SimSun"/>
        </w:rPr>
        <w:t xml:space="preserve">Department of Psychology, Yale University, </w:t>
      </w:r>
    </w:p>
    <w:p w14:paraId="7DDDE7F6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>New Haven, CT 06520, USA</w:t>
      </w:r>
    </w:p>
    <w:p w14:paraId="4518C4F9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  <w:vertAlign w:val="superscript"/>
        </w:rPr>
        <w:t xml:space="preserve">5 </w:t>
      </w:r>
      <w:r w:rsidRPr="00B565D9">
        <w:rPr>
          <w:rFonts w:eastAsia="SimSun"/>
        </w:rPr>
        <w:t xml:space="preserve">School of Psychology, University of Birmingham, </w:t>
      </w:r>
    </w:p>
    <w:p w14:paraId="624960FE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>Birmingham, B15 2TT, UK</w:t>
      </w:r>
    </w:p>
    <w:p w14:paraId="341AD6A0" w14:textId="77777777" w:rsidR="002F14FF" w:rsidRPr="00B565D9" w:rsidRDefault="002F14FF" w:rsidP="002F14FF">
      <w:pPr>
        <w:rPr>
          <w:shd w:val="clear" w:color="auto" w:fill="FFFFFF"/>
        </w:rPr>
      </w:pPr>
      <w:r w:rsidRPr="00B565D9">
        <w:rPr>
          <w:shd w:val="clear" w:color="auto" w:fill="FFFFFF"/>
          <w:vertAlign w:val="superscript"/>
        </w:rPr>
        <w:t xml:space="preserve">6 </w:t>
      </w:r>
      <w:r w:rsidRPr="00B565D9">
        <w:rPr>
          <w:shd w:val="clear" w:color="auto" w:fill="FFFFFF"/>
        </w:rPr>
        <w:t xml:space="preserve">Department of Psychology, </w:t>
      </w:r>
      <w:r w:rsidRPr="00B565D9">
        <w:rPr>
          <w:rFonts w:eastAsia="SimSun"/>
        </w:rPr>
        <w:t>University of Wisconsin-Madison,</w:t>
      </w:r>
    </w:p>
    <w:p w14:paraId="04A8969D" w14:textId="77777777" w:rsidR="002F14FF" w:rsidRPr="00B565D9" w:rsidRDefault="002F14FF" w:rsidP="002F14FF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</w:rPr>
        <w:t>Madison, WI 53706, USA</w:t>
      </w:r>
    </w:p>
    <w:p w14:paraId="3CF6B453" w14:textId="77777777" w:rsidR="0024744E" w:rsidRPr="00B565D9" w:rsidRDefault="0024744E" w:rsidP="0024744E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/>
          <w:vertAlign w:val="superscript"/>
        </w:rPr>
        <w:t xml:space="preserve">7 </w:t>
      </w:r>
      <w:r w:rsidRPr="00B565D9">
        <w:rPr>
          <w:rFonts w:eastAsia="SimSun"/>
        </w:rPr>
        <w:t xml:space="preserve">School of Psychology, University of Aberdeen, </w:t>
      </w:r>
    </w:p>
    <w:p w14:paraId="5F709AA9" w14:textId="77777777" w:rsidR="0024744E" w:rsidRPr="00B565D9" w:rsidRDefault="0024744E" w:rsidP="0024744E">
      <w:pPr>
        <w:spacing w:line="360" w:lineRule="auto"/>
        <w:outlineLvl w:val="0"/>
        <w:rPr>
          <w:rFonts w:eastAsia="SimSun"/>
        </w:rPr>
      </w:pPr>
      <w:r w:rsidRPr="00B565D9">
        <w:rPr>
          <w:rFonts w:eastAsia="SimSun" w:hint="eastAsia"/>
        </w:rPr>
        <w:t>Aber</w:t>
      </w:r>
      <w:r w:rsidRPr="00B565D9">
        <w:rPr>
          <w:rFonts w:eastAsia="SimSun"/>
        </w:rPr>
        <w:t>deen, AB24 3FX, UK</w:t>
      </w:r>
    </w:p>
    <w:p w14:paraId="7DEA1C4F" w14:textId="77777777" w:rsidR="0024744E" w:rsidRPr="00B565D9" w:rsidRDefault="0024744E" w:rsidP="0024744E">
      <w:pPr>
        <w:spacing w:line="360" w:lineRule="auto"/>
        <w:outlineLvl w:val="0"/>
        <w:rPr>
          <w:rFonts w:eastAsiaTheme="minorEastAsia"/>
        </w:rPr>
      </w:pPr>
    </w:p>
    <w:p w14:paraId="194CF784" w14:textId="77777777" w:rsidR="0024744E" w:rsidRPr="00B565D9" w:rsidRDefault="0024744E" w:rsidP="0024744E">
      <w:pPr>
        <w:spacing w:line="360" w:lineRule="auto"/>
      </w:pPr>
      <w:r w:rsidRPr="00B565D9">
        <w:rPr>
          <w:vertAlign w:val="superscript"/>
        </w:rPr>
        <w:t xml:space="preserve">* </w:t>
      </w:r>
      <w:r w:rsidRPr="00B565D9">
        <w:t xml:space="preserve">Correspondence of this paper should be addressed to: </w:t>
      </w:r>
    </w:p>
    <w:p w14:paraId="6E42AEDF" w14:textId="5D68972A" w:rsidR="002F14FF" w:rsidRPr="00B565D9" w:rsidRDefault="0024744E" w:rsidP="0024744E">
      <w:pPr>
        <w:spacing w:line="360" w:lineRule="auto"/>
        <w:rPr>
          <w:rFonts w:eastAsia="SimSun"/>
        </w:rPr>
      </w:pPr>
      <w:proofErr w:type="spellStart"/>
      <w:r w:rsidRPr="00B565D9">
        <w:t>Jie</w:t>
      </w:r>
      <w:proofErr w:type="spellEnd"/>
      <w:r w:rsidRPr="00B565D9">
        <w:t xml:space="preserve"> Sui, </w:t>
      </w:r>
      <w:hyperlink r:id="rId6" w:history="1">
        <w:r w:rsidRPr="00B565D9">
          <w:rPr>
            <w:rStyle w:val="Hyperlink"/>
            <w:color w:val="auto"/>
          </w:rPr>
          <w:t>jie.sui@abdn.ac.uk</w:t>
        </w:r>
      </w:hyperlink>
      <w:r w:rsidR="002F14FF" w:rsidRPr="00B565D9">
        <w:rPr>
          <w:rFonts w:eastAsia="SimSun"/>
        </w:rPr>
        <w:br w:type="page"/>
      </w:r>
    </w:p>
    <w:p w14:paraId="0F3B82F2" w14:textId="77777777" w:rsidR="002F14FF" w:rsidRPr="00B565D9" w:rsidRDefault="002F14FF" w:rsidP="002F14FF">
      <w:pPr>
        <w:spacing w:line="360" w:lineRule="auto"/>
        <w:rPr>
          <w:rFonts w:eastAsia="SimSun"/>
        </w:rPr>
        <w:sectPr w:rsidR="002F14FF" w:rsidRPr="00B565D9" w:rsidSect="00EC2B7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91B40F9" w14:textId="77777777" w:rsidR="002F14FF" w:rsidRPr="00B565D9" w:rsidRDefault="002F14FF" w:rsidP="002F14FF">
      <w:pPr>
        <w:spacing w:line="360" w:lineRule="auto"/>
        <w:jc w:val="both"/>
        <w:rPr>
          <w:rFonts w:eastAsia="SimSun"/>
          <w:b/>
        </w:rPr>
      </w:pPr>
      <w:r w:rsidRPr="00B565D9">
        <w:rPr>
          <w:rFonts w:eastAsia="SimSun"/>
        </w:rPr>
        <w:lastRenderedPageBreak/>
        <w:t>Table S1. Neuroimaging results from contrasts between levels of benefit-value or benefactor-intention (</w:t>
      </w:r>
      <w:proofErr w:type="spellStart"/>
      <w:r w:rsidRPr="00B565D9">
        <w:rPr>
          <w:rFonts w:eastAsia="SimSun"/>
          <w:i/>
        </w:rPr>
        <w:t>p</w:t>
      </w:r>
      <w:r w:rsidRPr="00B565D9">
        <w:rPr>
          <w:rFonts w:eastAsia="SimSun"/>
          <w:i/>
          <w:vertAlign w:val="subscript"/>
        </w:rPr>
        <w:t>uncorr</w:t>
      </w:r>
      <w:proofErr w:type="spellEnd"/>
      <w:r w:rsidRPr="00B565D9">
        <w:rPr>
          <w:rFonts w:eastAsia="SimSun"/>
          <w:i/>
        </w:rPr>
        <w:t xml:space="preserve"> </w:t>
      </w:r>
      <w:r w:rsidRPr="00B565D9">
        <w:rPr>
          <w:rFonts w:eastAsia="SimSun"/>
        </w:rPr>
        <w:t xml:space="preserve">&lt; .001 at voxel level, cluster-level </w:t>
      </w:r>
      <w:proofErr w:type="spellStart"/>
      <w:r w:rsidRPr="00B565D9">
        <w:rPr>
          <w:rFonts w:eastAsia="SimSun"/>
          <w:i/>
        </w:rPr>
        <w:t>p</w:t>
      </w:r>
      <w:r w:rsidRPr="00B565D9">
        <w:rPr>
          <w:rFonts w:eastAsia="SimSun"/>
          <w:i/>
          <w:vertAlign w:val="subscript"/>
        </w:rPr>
        <w:t>FWE</w:t>
      </w:r>
      <w:proofErr w:type="spellEnd"/>
      <w:r w:rsidRPr="00B565D9">
        <w:rPr>
          <w:rFonts w:eastAsia="SimSun"/>
          <w:i/>
        </w:rPr>
        <w:t xml:space="preserve"> </w:t>
      </w:r>
      <w:r w:rsidRPr="00B565D9">
        <w:rPr>
          <w:rFonts w:eastAsia="SimSun"/>
        </w:rPr>
        <w:t>&lt; .05)</w:t>
      </w:r>
    </w:p>
    <w:tbl>
      <w:tblPr>
        <w:tblW w:w="8578" w:type="dxa"/>
        <w:jc w:val="center"/>
        <w:tblLook w:val="04A0" w:firstRow="1" w:lastRow="0" w:firstColumn="1" w:lastColumn="0" w:noHBand="0" w:noVBand="1"/>
      </w:tblPr>
      <w:tblGrid>
        <w:gridCol w:w="3743"/>
        <w:gridCol w:w="910"/>
        <w:gridCol w:w="1376"/>
        <w:gridCol w:w="623"/>
        <w:gridCol w:w="623"/>
        <w:gridCol w:w="624"/>
        <w:gridCol w:w="679"/>
      </w:tblGrid>
      <w:tr w:rsidR="00B565D9" w:rsidRPr="00B565D9" w14:paraId="7EADE9DF" w14:textId="77777777" w:rsidTr="00960A14">
        <w:trPr>
          <w:trHeight w:val="271"/>
          <w:jc w:val="center"/>
        </w:trPr>
        <w:tc>
          <w:tcPr>
            <w:tcW w:w="37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598801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egion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67731CC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Cluster Size</w:t>
            </w:r>
          </w:p>
        </w:tc>
        <w:tc>
          <w:tcPr>
            <w:tcW w:w="13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5BE3C79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Hemisphere</w:t>
            </w:r>
          </w:p>
        </w:tc>
        <w:tc>
          <w:tcPr>
            <w:tcW w:w="187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ADD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MNI coordinates</w:t>
            </w:r>
          </w:p>
        </w:tc>
        <w:tc>
          <w:tcPr>
            <w:tcW w:w="67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51B87" w14:textId="77777777" w:rsidR="002F14FF" w:rsidRPr="00B565D9" w:rsidRDefault="002F14FF" w:rsidP="00D95401">
            <w:pPr>
              <w:jc w:val="center"/>
              <w:rPr>
                <w:rFonts w:eastAsia="SimSun"/>
                <w:i/>
                <w:iCs/>
              </w:rPr>
            </w:pPr>
            <w:r w:rsidRPr="00B565D9">
              <w:rPr>
                <w:rFonts w:eastAsia="SimSun"/>
                <w:i/>
                <w:iCs/>
              </w:rPr>
              <w:t>Z</w:t>
            </w:r>
          </w:p>
        </w:tc>
      </w:tr>
      <w:tr w:rsidR="00B565D9" w:rsidRPr="00B565D9" w14:paraId="44D75899" w14:textId="77777777" w:rsidTr="00960A14">
        <w:trPr>
          <w:trHeight w:val="278"/>
          <w:jc w:val="center"/>
        </w:trPr>
        <w:tc>
          <w:tcPr>
            <w:tcW w:w="37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F21C6D" w14:textId="77777777" w:rsidR="002F14FF" w:rsidRPr="00B565D9" w:rsidRDefault="002F14FF" w:rsidP="00D95401">
            <w:pPr>
              <w:rPr>
                <w:rFonts w:eastAsia="SimSun"/>
              </w:rPr>
            </w:pPr>
          </w:p>
        </w:tc>
        <w:tc>
          <w:tcPr>
            <w:tcW w:w="9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396ABA" w14:textId="77777777" w:rsidR="002F14FF" w:rsidRPr="00B565D9" w:rsidRDefault="002F14FF" w:rsidP="00D95401">
            <w:pPr>
              <w:rPr>
                <w:rFonts w:eastAsia="SimSun"/>
              </w:rPr>
            </w:pPr>
          </w:p>
        </w:tc>
        <w:tc>
          <w:tcPr>
            <w:tcW w:w="13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C00F0E" w14:textId="77777777" w:rsidR="002F14FF" w:rsidRPr="00B565D9" w:rsidRDefault="002F14FF" w:rsidP="00D95401">
            <w:pPr>
              <w:rPr>
                <w:rFonts w:eastAsia="SimSu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F0E496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x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221D80B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y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69F49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z</w:t>
            </w:r>
          </w:p>
        </w:tc>
        <w:tc>
          <w:tcPr>
            <w:tcW w:w="67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DA03FA" w14:textId="77777777" w:rsidR="002F14FF" w:rsidRPr="00B565D9" w:rsidRDefault="002F14FF" w:rsidP="00D95401">
            <w:pPr>
              <w:rPr>
                <w:rFonts w:eastAsia="SimSun"/>
                <w:i/>
                <w:iCs/>
              </w:rPr>
            </w:pPr>
          </w:p>
        </w:tc>
      </w:tr>
      <w:tr w:rsidR="00B565D9" w:rsidRPr="00B565D9" w14:paraId="7FBF18A1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A4AA6" w14:textId="77777777" w:rsidR="002F14FF" w:rsidRPr="00B565D9" w:rsidRDefault="002F14FF" w:rsidP="00D95401">
            <w:pPr>
              <w:rPr>
                <w:rFonts w:eastAsia="SimSun"/>
                <w:b/>
                <w:bCs/>
              </w:rPr>
            </w:pPr>
            <w:proofErr w:type="spellStart"/>
            <w:r w:rsidRPr="00B565D9">
              <w:rPr>
                <w:rFonts w:eastAsia="SimSun"/>
                <w:b/>
                <w:bCs/>
              </w:rPr>
              <w:t>Intention</w:t>
            </w:r>
            <w:r w:rsidRPr="00B565D9">
              <w:rPr>
                <w:rFonts w:eastAsia="SimSun"/>
                <w:b/>
                <w:bCs/>
                <w:vertAlign w:val="subscript"/>
              </w:rPr>
              <w:t>Strong</w:t>
            </w:r>
            <w:proofErr w:type="spellEnd"/>
            <w:r w:rsidRPr="00B565D9">
              <w:rPr>
                <w:rFonts w:eastAsia="SimSun"/>
                <w:b/>
                <w:bCs/>
              </w:rPr>
              <w:t xml:space="preserve"> &gt; </w:t>
            </w:r>
            <w:proofErr w:type="spellStart"/>
            <w:r w:rsidRPr="00B565D9">
              <w:rPr>
                <w:rFonts w:eastAsia="SimSun"/>
                <w:b/>
                <w:bCs/>
              </w:rPr>
              <w:t>Intention</w:t>
            </w:r>
            <w:r w:rsidRPr="00B565D9">
              <w:rPr>
                <w:rFonts w:eastAsia="SimSun"/>
                <w:b/>
                <w:bCs/>
                <w:vertAlign w:val="subscript"/>
              </w:rPr>
              <w:t>Weak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E9C8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76877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F886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FC156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8E0C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2FDCB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</w:tr>
      <w:tr w:rsidR="00B565D9" w:rsidRPr="00B565D9" w14:paraId="09803E06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C80E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TPJ (AG)/pSTS (MTG), BA39/40/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7ACC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B68F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79BEF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5FA7C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75F0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4A23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6.00</w:t>
            </w:r>
          </w:p>
        </w:tc>
      </w:tr>
      <w:tr w:rsidR="00B565D9" w:rsidRPr="00B565D9" w14:paraId="249FB1B4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83370" w14:textId="24CBA383" w:rsidR="002F14FF" w:rsidRPr="00B565D9" w:rsidRDefault="00630232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MTG</w:t>
            </w:r>
            <w:r w:rsidR="002F14FF" w:rsidRPr="00B565D9">
              <w:rPr>
                <w:rFonts w:eastAsia="SimSun"/>
              </w:rPr>
              <w:t>/</w:t>
            </w:r>
            <w:proofErr w:type="spellStart"/>
            <w:r w:rsidR="002F14FF" w:rsidRPr="00B565D9">
              <w:rPr>
                <w:rFonts w:eastAsia="SimSun"/>
              </w:rPr>
              <w:t>lOFC</w:t>
            </w:r>
            <w:proofErr w:type="spellEnd"/>
            <w:r w:rsidR="002F14FF" w:rsidRPr="00B565D9">
              <w:rPr>
                <w:rFonts w:eastAsia="SimSun"/>
              </w:rPr>
              <w:t>/TP, BA21/47/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A1F8F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8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9A2E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BCF6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0D84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5A2D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4C89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.47</w:t>
            </w:r>
          </w:p>
        </w:tc>
      </w:tr>
      <w:tr w:rsidR="00B565D9" w:rsidRPr="00B565D9" w14:paraId="2EAF1F3F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11B5D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re-/postcentral gyrus/SFG, BA6/3/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718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6874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1979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0ACE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522B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153F7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.33</w:t>
            </w:r>
          </w:p>
        </w:tc>
      </w:tr>
      <w:tr w:rsidR="00B565D9" w:rsidRPr="00B565D9" w14:paraId="55425AF4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E78C0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Cerebellum/LG/fusiform, BA18/19/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B0E7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9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65488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igh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5977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04A3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C9479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8B41C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.20</w:t>
            </w:r>
          </w:p>
        </w:tc>
      </w:tr>
      <w:tr w:rsidR="00B565D9" w:rsidRPr="00B565D9" w14:paraId="19AF0218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8391A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Cerebellum/fusiform, BA18/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37AF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BAAF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68F7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A6B1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A7D3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25B2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82</w:t>
            </w:r>
          </w:p>
        </w:tc>
      </w:tr>
      <w:tr w:rsidR="00B565D9" w:rsidRPr="00B565D9" w14:paraId="068F4EBE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004FE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recuneus/PCC, BA31/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C7FE8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3B5E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/Righ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56756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A059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63ACB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A40A8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54</w:t>
            </w:r>
          </w:p>
        </w:tc>
      </w:tr>
      <w:tr w:rsidR="00B565D9" w:rsidRPr="00B565D9" w14:paraId="1493BF72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C7D1B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MCC/SMA, BA24/6/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8437C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1BB4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/Righ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9398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C6A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3F43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DBBA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51</w:t>
            </w:r>
          </w:p>
        </w:tc>
      </w:tr>
      <w:tr w:rsidR="00B565D9" w:rsidRPr="00B565D9" w14:paraId="362BDF8D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24357C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CL/precuneus/SPL, BA4/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48AF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348E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0680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3075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E778C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CD388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27</w:t>
            </w:r>
          </w:p>
        </w:tc>
      </w:tr>
      <w:tr w:rsidR="00B565D9" w:rsidRPr="00B565D9" w14:paraId="3EBE3E8F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BECAE" w14:textId="77777777" w:rsidR="002F14FF" w:rsidRPr="00B565D9" w:rsidRDefault="002F14FF" w:rsidP="00D95401">
            <w:pPr>
              <w:rPr>
                <w:rFonts w:eastAsia="SimSun"/>
                <w:b/>
                <w:bCs/>
              </w:rPr>
            </w:pPr>
            <w:proofErr w:type="spellStart"/>
            <w:r w:rsidRPr="00B565D9">
              <w:rPr>
                <w:rFonts w:eastAsia="SimSun"/>
                <w:b/>
                <w:bCs/>
              </w:rPr>
              <w:t>Intention</w:t>
            </w:r>
            <w:r w:rsidRPr="00B565D9">
              <w:rPr>
                <w:rFonts w:eastAsia="SimSun"/>
                <w:b/>
                <w:bCs/>
                <w:vertAlign w:val="subscript"/>
              </w:rPr>
              <w:t>Strong</w:t>
            </w:r>
            <w:proofErr w:type="spellEnd"/>
            <w:r w:rsidRPr="00B565D9">
              <w:rPr>
                <w:rFonts w:eastAsia="SimSun"/>
                <w:b/>
                <w:bCs/>
              </w:rPr>
              <w:t xml:space="preserve"> &gt; </w:t>
            </w:r>
            <w:proofErr w:type="spellStart"/>
            <w:r w:rsidRPr="00B565D9">
              <w:rPr>
                <w:rFonts w:eastAsia="SimSun"/>
                <w:b/>
                <w:bCs/>
              </w:rPr>
              <w:t>Intention</w:t>
            </w:r>
            <w:r w:rsidRPr="00B565D9">
              <w:rPr>
                <w:rFonts w:eastAsia="SimSun"/>
                <w:b/>
                <w:bCs/>
                <w:vertAlign w:val="subscript"/>
              </w:rPr>
              <w:t>No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39B7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E0C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D02DF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FC27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D4786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DB3F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</w:tr>
      <w:tr w:rsidR="00B565D9" w:rsidRPr="00B565D9" w14:paraId="0CEC872E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2CB65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IOG/fusiform, BA18/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1943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F05F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igh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0A0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FAAC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8740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73C2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22</w:t>
            </w:r>
          </w:p>
        </w:tc>
      </w:tr>
      <w:tr w:rsidR="00B565D9" w:rsidRPr="00B565D9" w14:paraId="07ABE418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ABAB6" w14:textId="77777777" w:rsidR="002F14FF" w:rsidRPr="00B565D9" w:rsidRDefault="002F14FF" w:rsidP="00D95401">
            <w:pPr>
              <w:rPr>
                <w:rFonts w:eastAsia="SimSun"/>
                <w:b/>
                <w:bCs/>
              </w:rPr>
            </w:pPr>
            <w:proofErr w:type="spellStart"/>
            <w:r w:rsidRPr="00B565D9">
              <w:rPr>
                <w:rFonts w:eastAsia="SimSun"/>
                <w:b/>
                <w:bCs/>
              </w:rPr>
              <w:t>Intention</w:t>
            </w:r>
            <w:r w:rsidRPr="00B565D9">
              <w:rPr>
                <w:rFonts w:eastAsia="SimSun"/>
                <w:b/>
                <w:bCs/>
                <w:vertAlign w:val="subscript"/>
              </w:rPr>
              <w:t>No</w:t>
            </w:r>
            <w:proofErr w:type="spellEnd"/>
            <w:r w:rsidRPr="00B565D9">
              <w:rPr>
                <w:rFonts w:eastAsia="SimSun"/>
                <w:b/>
                <w:bCs/>
              </w:rPr>
              <w:t xml:space="preserve"> &gt; </w:t>
            </w:r>
            <w:proofErr w:type="spellStart"/>
            <w:r w:rsidRPr="00B565D9">
              <w:rPr>
                <w:rFonts w:eastAsia="SimSun"/>
                <w:b/>
                <w:bCs/>
              </w:rPr>
              <w:t>Intention</w:t>
            </w:r>
            <w:r w:rsidRPr="00B565D9">
              <w:rPr>
                <w:rFonts w:eastAsia="SimSun"/>
                <w:b/>
                <w:bCs/>
                <w:vertAlign w:val="subscript"/>
              </w:rPr>
              <w:t>Weak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9D18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6FF3B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A4B3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402C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A592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A884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</w:tr>
      <w:tr w:rsidR="00B565D9" w:rsidRPr="00B565D9" w14:paraId="15F048BC" w14:textId="77777777" w:rsidTr="00960A14">
        <w:trPr>
          <w:trHeight w:val="27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A1255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recuneus/cuneus/SOG, BA7/31/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E27C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7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8385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/Righ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F71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1124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6219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3F08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24</w:t>
            </w:r>
          </w:p>
        </w:tc>
      </w:tr>
      <w:tr w:rsidR="00B565D9" w:rsidRPr="00B565D9" w14:paraId="76AED16D" w14:textId="77777777" w:rsidTr="00960A14">
        <w:trPr>
          <w:trHeight w:val="278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32346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TPJ (AG)/pSTS (MTG), BA39/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CF92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EA335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80CE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5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311C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D79F8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D234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.76</w:t>
            </w:r>
          </w:p>
        </w:tc>
      </w:tr>
      <w:tr w:rsidR="00B565D9" w:rsidRPr="00B565D9" w14:paraId="4D83D0F4" w14:textId="77777777" w:rsidTr="00305055">
        <w:trPr>
          <w:trHeight w:val="278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729B0" w14:textId="3833AA25" w:rsidR="00960A14" w:rsidRPr="00B565D9" w:rsidRDefault="00960A14" w:rsidP="00960A14">
            <w:pPr>
              <w:rPr>
                <w:rFonts w:eastAsia="SimSun"/>
              </w:rPr>
            </w:pPr>
            <w:proofErr w:type="spellStart"/>
            <w:r w:rsidRPr="00B565D9">
              <w:rPr>
                <w:rFonts w:eastAsia="SimSun"/>
                <w:b/>
                <w:bCs/>
              </w:rPr>
              <w:t>Value</w:t>
            </w:r>
            <w:r w:rsidRPr="00B565D9">
              <w:rPr>
                <w:rFonts w:eastAsia="SimSun"/>
                <w:b/>
                <w:bCs/>
                <w:vertAlign w:val="subscript"/>
              </w:rPr>
              <w:t>High</w:t>
            </w:r>
            <w:proofErr w:type="spellEnd"/>
            <w:r w:rsidRPr="00B565D9">
              <w:rPr>
                <w:rFonts w:eastAsia="SimSun"/>
                <w:b/>
                <w:bCs/>
              </w:rPr>
              <w:t xml:space="preserve"> &gt; </w:t>
            </w:r>
            <w:proofErr w:type="spellStart"/>
            <w:r w:rsidRPr="00B565D9">
              <w:rPr>
                <w:rFonts w:eastAsia="SimSun"/>
                <w:b/>
                <w:bCs/>
              </w:rPr>
              <w:t>Value</w:t>
            </w:r>
            <w:r w:rsidRPr="00B565D9">
              <w:rPr>
                <w:rFonts w:eastAsia="SimSun"/>
                <w:b/>
                <w:bCs/>
                <w:vertAlign w:val="subscript"/>
              </w:rPr>
              <w:t>Zero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6FB8F" w14:textId="45839617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D86C0" w14:textId="7D684814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73982" w14:textId="78BD5BC6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60E2F" w14:textId="4AAE5347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B18BD" w14:textId="3133DA1B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0C149" w14:textId="7DB91D78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</w:tr>
      <w:tr w:rsidR="00B565D9" w:rsidRPr="00B565D9" w14:paraId="1D698310" w14:textId="77777777" w:rsidTr="00305055">
        <w:trPr>
          <w:trHeight w:val="278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79A62" w14:textId="13FEE5F5" w:rsidR="00960A14" w:rsidRPr="00B565D9" w:rsidRDefault="00960A14" w:rsidP="00960A14">
            <w:pPr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LG/calcarine, BA17/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A74C7" w14:textId="116B938E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EB23C" w14:textId="4708B899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igh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88DA0" w14:textId="43BE6AC3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E1E33" w14:textId="110A1DF7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953A8" w14:textId="5B87E1D1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6B38A9" w14:textId="1933188C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97</w:t>
            </w:r>
          </w:p>
        </w:tc>
      </w:tr>
      <w:tr w:rsidR="00B565D9" w:rsidRPr="00B565D9" w14:paraId="29E7DCF6" w14:textId="77777777" w:rsidTr="00305055">
        <w:trPr>
          <w:trHeight w:val="278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FCFAA" w14:textId="60C33A1E" w:rsidR="00960A14" w:rsidRPr="00B565D9" w:rsidRDefault="00960A14" w:rsidP="00960A14">
            <w:pPr>
              <w:rPr>
                <w:rFonts w:eastAsia="SimSun"/>
              </w:rPr>
            </w:pPr>
            <w:proofErr w:type="spellStart"/>
            <w:r w:rsidRPr="00B565D9">
              <w:rPr>
                <w:rFonts w:eastAsia="SimSun"/>
                <w:b/>
                <w:bCs/>
              </w:rPr>
              <w:t>Value</w:t>
            </w:r>
            <w:r w:rsidRPr="00B565D9">
              <w:rPr>
                <w:rFonts w:eastAsia="SimSun"/>
                <w:b/>
                <w:bCs/>
                <w:vertAlign w:val="subscript"/>
              </w:rPr>
              <w:t>Zero</w:t>
            </w:r>
            <w:proofErr w:type="spellEnd"/>
            <w:r w:rsidRPr="00B565D9">
              <w:rPr>
                <w:rFonts w:eastAsia="SimSun"/>
                <w:b/>
                <w:bCs/>
              </w:rPr>
              <w:t xml:space="preserve"> &gt; </w:t>
            </w:r>
            <w:proofErr w:type="spellStart"/>
            <w:r w:rsidRPr="00B565D9">
              <w:rPr>
                <w:rFonts w:eastAsia="SimSun"/>
                <w:b/>
                <w:bCs/>
              </w:rPr>
              <w:t>Value</w:t>
            </w:r>
            <w:r w:rsidRPr="00B565D9">
              <w:rPr>
                <w:rFonts w:eastAsia="SimSun"/>
                <w:b/>
                <w:bCs/>
                <w:vertAlign w:val="subscript"/>
              </w:rPr>
              <w:t>Low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E57EB" w14:textId="688EB911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DF9DD3" w14:textId="38ACA043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67E1E" w14:textId="270C0B3C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13644" w14:textId="6D64ACFE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BA1BA" w14:textId="1BC8396F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5819F0" w14:textId="78848E99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</w:tr>
      <w:tr w:rsidR="00B565D9" w:rsidRPr="00B565D9" w14:paraId="07ECBF01" w14:textId="77777777" w:rsidTr="00305055">
        <w:trPr>
          <w:trHeight w:val="278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B95EF" w14:textId="3B7D85B3" w:rsidR="00960A14" w:rsidRPr="00B565D9" w:rsidRDefault="00960A14" w:rsidP="00960A14">
            <w:pPr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SOG/cuneus, BA18/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3D016" w14:textId="74B643A8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2A2CD" w14:textId="533397F5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C5EE6" w14:textId="6D0092D1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181E3" w14:textId="7A80932B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09D54" w14:textId="1A356294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0A4BE" w14:textId="43FDB68F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79</w:t>
            </w:r>
          </w:p>
        </w:tc>
      </w:tr>
      <w:tr w:rsidR="00B565D9" w:rsidRPr="00B565D9" w14:paraId="2A9EEEF7" w14:textId="77777777" w:rsidTr="00305055">
        <w:trPr>
          <w:trHeight w:val="278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A1CA4" w14:textId="1C2EDA60" w:rsidR="00960A14" w:rsidRPr="00B565D9" w:rsidRDefault="00960A14" w:rsidP="00960A14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SMG/</w:t>
            </w:r>
            <w:r w:rsidR="00630232" w:rsidRPr="00B565D9">
              <w:rPr>
                <w:rFonts w:eastAsia="SimSun"/>
              </w:rPr>
              <w:t>pSTS (</w:t>
            </w:r>
            <w:r w:rsidRPr="00B565D9">
              <w:rPr>
                <w:rFonts w:eastAsia="SimSun"/>
              </w:rPr>
              <w:t>MTG/STG</w:t>
            </w:r>
            <w:r w:rsidR="00630232" w:rsidRPr="00B565D9">
              <w:rPr>
                <w:rFonts w:eastAsia="SimSun"/>
              </w:rPr>
              <w:t>)</w:t>
            </w:r>
            <w:r w:rsidRPr="00B565D9">
              <w:rPr>
                <w:rFonts w:eastAsia="SimSun"/>
              </w:rPr>
              <w:t>, BA40/22/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97813" w14:textId="63A1D431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04918" w14:textId="55C9A766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igh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0EF8A" w14:textId="74D0AA58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26875" w14:textId="722B126F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E3CD9" w14:textId="3998E261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143B2" w14:textId="3905CC0B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19</w:t>
            </w:r>
          </w:p>
        </w:tc>
      </w:tr>
      <w:tr w:rsidR="00B565D9" w:rsidRPr="00B565D9" w14:paraId="6F6C5E4E" w14:textId="77777777" w:rsidTr="00960A14">
        <w:trPr>
          <w:trHeight w:val="278"/>
          <w:jc w:val="center"/>
        </w:trPr>
        <w:tc>
          <w:tcPr>
            <w:tcW w:w="3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114C222" w14:textId="2B6ACE5F" w:rsidR="00960A14" w:rsidRPr="00B565D9" w:rsidRDefault="00960A14" w:rsidP="00960A14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Fusiform/ITG, BA37/36/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4687A0D" w14:textId="3B7BEC0D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71F2D8B" w14:textId="1C1B8AE3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2233220" w14:textId="67ABE9F9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2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B469639" w14:textId="493BE88C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DFDBCB5" w14:textId="1A551CB3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1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A3D5ED9" w14:textId="4E3AD0B3" w:rsidR="00960A14" w:rsidRPr="00B565D9" w:rsidRDefault="00960A14" w:rsidP="00960A14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02</w:t>
            </w:r>
          </w:p>
        </w:tc>
      </w:tr>
    </w:tbl>
    <w:p w14:paraId="2BA527D4" w14:textId="77777777" w:rsidR="002F14FF" w:rsidRPr="00B565D9" w:rsidRDefault="002F14FF" w:rsidP="002F14FF">
      <w:pPr>
        <w:jc w:val="both"/>
        <w:rPr>
          <w:rFonts w:eastAsia="SimSun"/>
        </w:rPr>
      </w:pPr>
      <w:r w:rsidRPr="00B565D9">
        <w:rPr>
          <w:rFonts w:eastAsia="SimSun"/>
        </w:rPr>
        <w:t xml:space="preserve">LG, lingual gyrus; SOG, superior occipital gyrus; SMG, supramarginal gyrus; MTG, middle temporal gyrus; STG, superior temporal gyrus; ITG, inferior temporal gyrus; TPJ, temporo-parietal junction; AG, angular gyrus; pSTS, posterior superior temporal sulcus; </w:t>
      </w:r>
      <w:proofErr w:type="spellStart"/>
      <w:r w:rsidRPr="00B565D9">
        <w:rPr>
          <w:rFonts w:eastAsia="SimSun"/>
        </w:rPr>
        <w:t>lOFC</w:t>
      </w:r>
      <w:proofErr w:type="spellEnd"/>
      <w:r w:rsidRPr="00B565D9">
        <w:rPr>
          <w:rFonts w:eastAsia="SimSun"/>
        </w:rPr>
        <w:t>, lateral orbitofrontal gyrus; TP, temporal pole; SFG, superior frontal gyrus; PCC, posterior cingulate cortex; SMA, supplementary motor area; PCL, paracentral lobule; SPL, superior parietal lobule; IOG, inferior occipital gyrus.</w:t>
      </w:r>
      <w:r w:rsidRPr="00B565D9">
        <w:rPr>
          <w:rFonts w:eastAsia="SimSun"/>
        </w:rPr>
        <w:br w:type="page"/>
      </w:r>
    </w:p>
    <w:p w14:paraId="79F5B2C6" w14:textId="77777777" w:rsidR="002F14FF" w:rsidRPr="00B565D9" w:rsidRDefault="002F14FF" w:rsidP="002F14FF">
      <w:pPr>
        <w:spacing w:line="360" w:lineRule="auto"/>
        <w:jc w:val="both"/>
        <w:rPr>
          <w:rFonts w:eastAsia="SimSun"/>
          <w:b/>
        </w:rPr>
      </w:pPr>
      <w:r w:rsidRPr="00B565D9">
        <w:rPr>
          <w:rFonts w:eastAsia="SimSun"/>
        </w:rPr>
        <w:lastRenderedPageBreak/>
        <w:t>Table S2. Neuroimaging results of parametric modulators (</w:t>
      </w:r>
      <w:proofErr w:type="spellStart"/>
      <w:r w:rsidRPr="00B565D9">
        <w:rPr>
          <w:rFonts w:eastAsia="SimSun"/>
          <w:i/>
        </w:rPr>
        <w:t>p</w:t>
      </w:r>
      <w:r w:rsidRPr="00B565D9">
        <w:rPr>
          <w:rFonts w:eastAsia="SimSun"/>
          <w:i/>
          <w:vertAlign w:val="subscript"/>
        </w:rPr>
        <w:t>uncorr</w:t>
      </w:r>
      <w:proofErr w:type="spellEnd"/>
      <w:r w:rsidRPr="00B565D9">
        <w:rPr>
          <w:rFonts w:eastAsia="SimSun"/>
          <w:i/>
        </w:rPr>
        <w:t xml:space="preserve"> </w:t>
      </w:r>
      <w:r w:rsidRPr="00B565D9">
        <w:rPr>
          <w:rFonts w:eastAsia="SimSun"/>
        </w:rPr>
        <w:t xml:space="preserve">&lt; .001 at voxel level, cluster-level </w:t>
      </w:r>
      <w:proofErr w:type="spellStart"/>
      <w:r w:rsidRPr="00B565D9">
        <w:rPr>
          <w:rFonts w:eastAsia="SimSun"/>
          <w:i/>
        </w:rPr>
        <w:t>p</w:t>
      </w:r>
      <w:r w:rsidRPr="00B565D9">
        <w:rPr>
          <w:rFonts w:eastAsia="SimSun"/>
          <w:i/>
          <w:vertAlign w:val="subscript"/>
        </w:rPr>
        <w:t>FWE</w:t>
      </w:r>
      <w:proofErr w:type="spellEnd"/>
      <w:r w:rsidRPr="00B565D9">
        <w:rPr>
          <w:rFonts w:eastAsia="SimSun"/>
          <w:i/>
        </w:rPr>
        <w:t xml:space="preserve"> </w:t>
      </w:r>
      <w:r w:rsidRPr="00B565D9">
        <w:rPr>
          <w:rFonts w:eastAsia="SimSun"/>
        </w:rPr>
        <w:t>&lt; .05)</w:t>
      </w:r>
    </w:p>
    <w:tbl>
      <w:tblPr>
        <w:tblW w:w="8460" w:type="dxa"/>
        <w:jc w:val="center"/>
        <w:tblLayout w:type="fixed"/>
        <w:tblLook w:val="04A0" w:firstRow="1" w:lastRow="0" w:firstColumn="1" w:lastColumn="0" w:noHBand="0" w:noVBand="1"/>
      </w:tblPr>
      <w:tblGrid>
        <w:gridCol w:w="3870"/>
        <w:gridCol w:w="950"/>
        <w:gridCol w:w="1276"/>
        <w:gridCol w:w="564"/>
        <w:gridCol w:w="540"/>
        <w:gridCol w:w="540"/>
        <w:gridCol w:w="720"/>
      </w:tblGrid>
      <w:tr w:rsidR="00B565D9" w:rsidRPr="00B565D9" w14:paraId="23E72DCD" w14:textId="77777777" w:rsidTr="004C4CBA">
        <w:trPr>
          <w:trHeight w:val="318"/>
          <w:jc w:val="center"/>
        </w:trPr>
        <w:tc>
          <w:tcPr>
            <w:tcW w:w="387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1D8501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egion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28452A6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Cluster Siz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963862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Hemi-sphere</w:t>
            </w:r>
          </w:p>
        </w:tc>
        <w:tc>
          <w:tcPr>
            <w:tcW w:w="16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EEDA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MNI coordinate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F8EC9F8" w14:textId="77777777" w:rsidR="002F14FF" w:rsidRPr="00B565D9" w:rsidRDefault="002F14FF" w:rsidP="00D95401">
            <w:pPr>
              <w:jc w:val="center"/>
              <w:rPr>
                <w:rFonts w:eastAsia="SimSun"/>
                <w:i/>
                <w:iCs/>
              </w:rPr>
            </w:pPr>
            <w:r w:rsidRPr="00B565D9">
              <w:rPr>
                <w:rFonts w:eastAsia="SimSun"/>
                <w:i/>
                <w:iCs/>
              </w:rPr>
              <w:t>Z</w:t>
            </w:r>
          </w:p>
        </w:tc>
      </w:tr>
      <w:tr w:rsidR="00B565D9" w:rsidRPr="00B565D9" w14:paraId="2C5DE201" w14:textId="77777777" w:rsidTr="004C4CBA">
        <w:trPr>
          <w:trHeight w:val="318"/>
          <w:jc w:val="center"/>
        </w:trPr>
        <w:tc>
          <w:tcPr>
            <w:tcW w:w="387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D4CAF1" w14:textId="77777777" w:rsidR="002F14FF" w:rsidRPr="00B565D9" w:rsidRDefault="002F14FF" w:rsidP="00D95401">
            <w:pPr>
              <w:rPr>
                <w:rFonts w:eastAsia="SimSun"/>
              </w:rPr>
            </w:pPr>
          </w:p>
        </w:tc>
        <w:tc>
          <w:tcPr>
            <w:tcW w:w="9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7A659A" w14:textId="77777777" w:rsidR="002F14FF" w:rsidRPr="00B565D9" w:rsidRDefault="002F14FF" w:rsidP="00D95401">
            <w:pPr>
              <w:rPr>
                <w:rFonts w:eastAsia="SimSun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8AE11" w14:textId="77777777" w:rsidR="002F14FF" w:rsidRPr="00B565D9" w:rsidRDefault="002F14FF" w:rsidP="00D95401">
            <w:pPr>
              <w:rPr>
                <w:rFonts w:eastAsia="SimSu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25ABC5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DF6FF6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B046E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z</w:t>
            </w:r>
          </w:p>
        </w:tc>
        <w:tc>
          <w:tcPr>
            <w:tcW w:w="7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9C6F13" w14:textId="77777777" w:rsidR="002F14FF" w:rsidRPr="00B565D9" w:rsidRDefault="002F14FF" w:rsidP="00D95401">
            <w:pPr>
              <w:rPr>
                <w:rFonts w:eastAsia="SimSun"/>
                <w:i/>
                <w:iCs/>
              </w:rPr>
            </w:pPr>
          </w:p>
        </w:tc>
      </w:tr>
      <w:tr w:rsidR="00B565D9" w:rsidRPr="00B565D9" w14:paraId="45FA836D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F963" w14:textId="60A54D35" w:rsidR="002F14FF" w:rsidRPr="00B565D9" w:rsidRDefault="004C4CBA" w:rsidP="00D95401">
            <w:pPr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>Gratitude by l</w:t>
            </w:r>
            <w:r w:rsidR="00B97FB5" w:rsidRPr="00B565D9">
              <w:rPr>
                <w:rFonts w:eastAsia="SimSun"/>
                <w:b/>
                <w:bCs/>
              </w:rPr>
              <w:t xml:space="preserve">inear modulation </w:t>
            </w:r>
            <w:r w:rsidRPr="00B565D9">
              <w:rPr>
                <w:rFonts w:eastAsia="SimSun"/>
                <w:b/>
                <w:bCs/>
              </w:rPr>
              <w:t>of</w:t>
            </w:r>
            <w:r w:rsidR="00B97FB5" w:rsidRPr="00B565D9">
              <w:rPr>
                <w:rFonts w:eastAsia="SimSun"/>
                <w:b/>
                <w:bCs/>
              </w:rPr>
              <w:t xml:space="preserve"> </w:t>
            </w:r>
            <w:r w:rsidRPr="00B565D9">
              <w:rPr>
                <w:rFonts w:eastAsia="SimSun"/>
                <w:b/>
                <w:bCs/>
              </w:rPr>
              <w:t>emotion</w:t>
            </w:r>
            <w:r w:rsidR="00B97FB5" w:rsidRPr="00B565D9">
              <w:rPr>
                <w:rFonts w:eastAsia="SimSun"/>
                <w:b/>
                <w:bCs/>
              </w:rPr>
              <w:t xml:space="preserve"> r</w:t>
            </w:r>
            <w:r w:rsidR="002F14FF" w:rsidRPr="00B565D9">
              <w:rPr>
                <w:rFonts w:eastAsia="SimSun"/>
                <w:b/>
                <w:bCs/>
              </w:rPr>
              <w:t>ating (+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30736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85798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525CE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82388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7EE1F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713AB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</w:tr>
      <w:tr w:rsidR="00B565D9" w:rsidRPr="00B565D9" w14:paraId="4A74C9E4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0D3A0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re-/postcentral gyrus, BA4/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37198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9D79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FBF8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450F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2541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1D49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57</w:t>
            </w:r>
          </w:p>
        </w:tc>
      </w:tr>
      <w:tr w:rsidR="00B565D9" w:rsidRPr="00B565D9" w14:paraId="5B159C48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21C65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IOG/calcarine/LG/fusiform, BA18/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85677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9CBC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igh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C56A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4528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FD2EC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B9090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56</w:t>
            </w:r>
          </w:p>
        </w:tc>
      </w:tr>
      <w:tr w:rsidR="00B565D9" w:rsidRPr="00B565D9" w14:paraId="5FB46634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96A4B" w14:textId="5DDA4635" w:rsidR="002F14FF" w:rsidRPr="00B565D9" w:rsidRDefault="004C4CBA" w:rsidP="00D95401">
            <w:pPr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>Joy by l</w:t>
            </w:r>
            <w:r w:rsidR="00B97FB5" w:rsidRPr="00B565D9">
              <w:rPr>
                <w:rFonts w:eastAsia="SimSun"/>
                <w:b/>
                <w:bCs/>
              </w:rPr>
              <w:t xml:space="preserve">inear modulation </w:t>
            </w:r>
            <w:r w:rsidRPr="00B565D9">
              <w:rPr>
                <w:rFonts w:eastAsia="SimSun"/>
                <w:b/>
                <w:bCs/>
              </w:rPr>
              <w:t>of emotion</w:t>
            </w:r>
            <w:r w:rsidR="00B97FB5" w:rsidRPr="00B565D9">
              <w:rPr>
                <w:rFonts w:eastAsia="SimSun"/>
                <w:b/>
                <w:bCs/>
              </w:rPr>
              <w:t xml:space="preserve"> r</w:t>
            </w:r>
            <w:r w:rsidR="002F14FF" w:rsidRPr="00B565D9">
              <w:rPr>
                <w:rFonts w:eastAsia="SimSun"/>
                <w:b/>
                <w:bCs/>
              </w:rPr>
              <w:t>ating (+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FADEA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FCEB6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9FAC1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58165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2043D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97E70" w14:textId="77777777" w:rsidR="002F14FF" w:rsidRPr="00B565D9" w:rsidRDefault="002F14FF" w:rsidP="00D95401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</w:tr>
      <w:tr w:rsidR="00B565D9" w:rsidRPr="00B565D9" w14:paraId="1A0283F7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1B8BA" w14:textId="47441C14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ost-/precentral gyrus/IPL, BA4/3/</w:t>
            </w:r>
            <w:r w:rsidR="00707E43" w:rsidRPr="00B565D9">
              <w:rPr>
                <w:rFonts w:eastAsia="SimSun"/>
              </w:rPr>
              <w:t>40/</w:t>
            </w:r>
            <w:r w:rsidRPr="00B565D9">
              <w:rPr>
                <w:rFonts w:eastAsia="SimSu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774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407F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1E18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6A3C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1289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4C91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73</w:t>
            </w:r>
          </w:p>
        </w:tc>
      </w:tr>
      <w:tr w:rsidR="00B565D9" w:rsidRPr="00B565D9" w14:paraId="34163E50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510D" w14:textId="77777777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LG/IOG/calcarine, BA18/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B5402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2CD5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/Righ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C1257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8732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5F641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51513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26</w:t>
            </w:r>
          </w:p>
        </w:tc>
      </w:tr>
      <w:tr w:rsidR="00B565D9" w:rsidRPr="00B565D9" w14:paraId="39A24815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D3B48" w14:textId="0A134F9E" w:rsidR="002F14FF" w:rsidRPr="00B565D9" w:rsidRDefault="004C4CBA" w:rsidP="00D95401">
            <w:pPr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>Gratitude by q</w:t>
            </w:r>
            <w:r w:rsidR="00B97FB5" w:rsidRPr="00B565D9">
              <w:rPr>
                <w:rFonts w:eastAsia="SimSun"/>
                <w:b/>
                <w:bCs/>
              </w:rPr>
              <w:t xml:space="preserve">uadratic modulation </w:t>
            </w:r>
            <w:r w:rsidRPr="00B565D9">
              <w:rPr>
                <w:rFonts w:eastAsia="SimSun"/>
                <w:b/>
                <w:bCs/>
              </w:rPr>
              <w:t>of</w:t>
            </w:r>
            <w:r w:rsidR="00B97FB5" w:rsidRPr="00B565D9">
              <w:rPr>
                <w:rFonts w:eastAsia="SimSun"/>
                <w:b/>
                <w:bCs/>
              </w:rPr>
              <w:t xml:space="preserve"> intention </w:t>
            </w:r>
            <w:r w:rsidR="002F14FF" w:rsidRPr="00B565D9">
              <w:rPr>
                <w:rFonts w:eastAsia="SimSun"/>
                <w:b/>
                <w:bCs/>
              </w:rPr>
              <w:t>(+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7EE9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8912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5B33B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99009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78C8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7CA8D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　</w:t>
            </w:r>
          </w:p>
        </w:tc>
      </w:tr>
      <w:tr w:rsidR="00B565D9" w:rsidRPr="00B565D9" w14:paraId="5C3B85D0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840C7" w14:textId="4F397402" w:rsidR="002F14FF" w:rsidRPr="00B565D9" w:rsidRDefault="002F14FF" w:rsidP="00D95401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Cuneus/precuneus</w:t>
            </w:r>
            <w:r w:rsidR="007C6339" w:rsidRPr="00B565D9">
              <w:rPr>
                <w:rFonts w:eastAsia="SimSun"/>
              </w:rPr>
              <w:t>/SOG</w:t>
            </w:r>
            <w:r w:rsidRPr="00B565D9">
              <w:rPr>
                <w:rFonts w:eastAsia="SimSun"/>
              </w:rPr>
              <w:t>, BA31/18/</w:t>
            </w:r>
            <w:r w:rsidR="007C6339" w:rsidRPr="00B565D9">
              <w:rPr>
                <w:rFonts w:eastAsia="SimSun"/>
              </w:rPr>
              <w:t>7/</w:t>
            </w:r>
            <w:r w:rsidRPr="00B565D9">
              <w:rPr>
                <w:rFonts w:eastAsia="SimSun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9FB6A" w14:textId="4EAF5000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</w:t>
            </w:r>
            <w:r w:rsidR="006778D3" w:rsidRPr="00B565D9">
              <w:rPr>
                <w:rFonts w:eastAsia="SimSun"/>
              </w:rPr>
              <w:t>9</w:t>
            </w:r>
            <w:r w:rsidRPr="00B565D9">
              <w:rPr>
                <w:rFonts w:eastAsia="SimSu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F0BA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/Righ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E6F6A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5115E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83784" w14:textId="77777777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679CD" w14:textId="55162F7C" w:rsidR="002F14FF" w:rsidRPr="00B565D9" w:rsidRDefault="002F14FF" w:rsidP="00D95401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</w:t>
            </w:r>
            <w:r w:rsidR="006778D3" w:rsidRPr="00B565D9">
              <w:rPr>
                <w:rFonts w:eastAsia="SimSun"/>
              </w:rPr>
              <w:t>59</w:t>
            </w:r>
          </w:p>
        </w:tc>
      </w:tr>
      <w:tr w:rsidR="00B565D9" w:rsidRPr="00B565D9" w14:paraId="2366BFC0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43C9A" w14:textId="781734BE" w:rsidR="006778D3" w:rsidRPr="00B565D9" w:rsidRDefault="007C6339" w:rsidP="0056782B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STS (MTG/STG), BA21/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5DA27" w14:textId="5CA5296E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EEDD3" w14:textId="77777777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68174" w14:textId="00C64FA0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13C20" w14:textId="52E950F1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C4A33" w14:textId="05BF9794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777AC" w14:textId="77777777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21</w:t>
            </w:r>
          </w:p>
        </w:tc>
      </w:tr>
      <w:tr w:rsidR="00B565D9" w:rsidRPr="00B565D9" w14:paraId="4DBFE5DD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6572D" w14:textId="39BCD300" w:rsidR="006778D3" w:rsidRPr="00B565D9" w:rsidRDefault="006778D3" w:rsidP="006778D3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TPJ (AG)/pSTS (MTG)</w:t>
            </w:r>
            <w:r w:rsidR="007C6339" w:rsidRPr="00B565D9">
              <w:rPr>
                <w:rFonts w:eastAsia="SimSun"/>
              </w:rPr>
              <w:t>/MOG</w:t>
            </w:r>
            <w:r w:rsidRPr="00B565D9">
              <w:rPr>
                <w:rFonts w:eastAsia="SimSun"/>
              </w:rPr>
              <w:t>, BA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B0C3A" w14:textId="39B8C713" w:rsidR="006778D3" w:rsidRPr="00B565D9" w:rsidRDefault="00B72A1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0CD5C" w14:textId="39D11044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3166B" w14:textId="4F287932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FE91A" w14:textId="5EBE4223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3E694E" w14:textId="43FC23CA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AAD87" w14:textId="3AF5C583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12</w:t>
            </w:r>
          </w:p>
        </w:tc>
      </w:tr>
      <w:tr w:rsidR="00B565D9" w:rsidRPr="00B565D9" w14:paraId="0CEB796F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25133" w14:textId="5BDC5B82" w:rsidR="006778D3" w:rsidRPr="00B565D9" w:rsidRDefault="007C6339" w:rsidP="006778D3">
            <w:pPr>
              <w:rPr>
                <w:rFonts w:eastAsia="SimSun"/>
              </w:rPr>
            </w:pPr>
            <w:proofErr w:type="spellStart"/>
            <w:r w:rsidRPr="00B565D9">
              <w:rPr>
                <w:rFonts w:eastAsia="SimSun"/>
              </w:rPr>
              <w:t>lOFC</w:t>
            </w:r>
            <w:proofErr w:type="spellEnd"/>
            <w:r w:rsidRPr="00B565D9">
              <w:rPr>
                <w:rFonts w:eastAsia="SimSun"/>
              </w:rPr>
              <w:t>/TP, BA38/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1F58E" w14:textId="44708728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46353C" w14:textId="7DCCC904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500D0" w14:textId="3E8EC7A1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</w:t>
            </w:r>
            <w:r w:rsidR="00B72A13" w:rsidRPr="00B565D9">
              <w:rPr>
                <w:rFonts w:eastAsia="SimSun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CE004" w14:textId="6E3D733F" w:rsidR="006778D3" w:rsidRPr="00B565D9" w:rsidRDefault="00B72A1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AB2A0" w14:textId="467B1B04" w:rsidR="006778D3" w:rsidRPr="00B565D9" w:rsidRDefault="00B72A1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</w:t>
            </w:r>
            <w:r w:rsidR="006778D3" w:rsidRPr="00B565D9">
              <w:rPr>
                <w:rFonts w:eastAsia="SimSun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36E4E" w14:textId="31113FD7" w:rsidR="006778D3" w:rsidRPr="00B565D9" w:rsidRDefault="00B72A1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.95</w:t>
            </w:r>
          </w:p>
        </w:tc>
      </w:tr>
      <w:tr w:rsidR="00B565D9" w:rsidRPr="00B565D9" w14:paraId="5921BC39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F0C3A" w14:textId="27648211" w:rsidR="006778D3" w:rsidRPr="00B565D9" w:rsidRDefault="007C6339" w:rsidP="0056782B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 xml:space="preserve">Cuneus/SOG, </w:t>
            </w:r>
            <w:r w:rsidR="00707E43" w:rsidRPr="00B565D9">
              <w:rPr>
                <w:rFonts w:eastAsia="SimSun"/>
              </w:rPr>
              <w:t>BA7/19</w:t>
            </w:r>
            <w:r w:rsidRPr="00B565D9">
              <w:rPr>
                <w:rFonts w:eastAsia="SimSun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4D322" w14:textId="72CBF8D3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46C75" w14:textId="24600EF0" w:rsidR="006778D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igh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1ABAE" w14:textId="172D20E2" w:rsidR="006778D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4109F" w14:textId="69F93DA5" w:rsidR="006778D3" w:rsidRPr="00B565D9" w:rsidRDefault="006778D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</w:t>
            </w:r>
            <w:r w:rsidR="00B72A13" w:rsidRPr="00B565D9">
              <w:rPr>
                <w:rFonts w:eastAsia="SimSun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0E7882" w14:textId="0AF60DA1" w:rsidR="006778D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1D768" w14:textId="75A9BEDF" w:rsidR="006778D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</w:t>
            </w:r>
            <w:r w:rsidR="006778D3" w:rsidRPr="00B565D9">
              <w:rPr>
                <w:rFonts w:eastAsia="SimSun"/>
              </w:rPr>
              <w:t>.</w:t>
            </w:r>
            <w:r w:rsidRPr="00B565D9">
              <w:rPr>
                <w:rFonts w:eastAsia="SimSun"/>
              </w:rPr>
              <w:t>78</w:t>
            </w:r>
          </w:p>
        </w:tc>
      </w:tr>
      <w:tr w:rsidR="00B565D9" w:rsidRPr="00B565D9" w14:paraId="33E116BA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95C51" w14:textId="6AC26CB7" w:rsidR="006778D3" w:rsidRPr="00B565D9" w:rsidRDefault="004C4CBA" w:rsidP="006778D3">
            <w:pPr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>Joy by q</w:t>
            </w:r>
            <w:r w:rsidR="006778D3" w:rsidRPr="00B565D9">
              <w:rPr>
                <w:rFonts w:eastAsia="SimSun"/>
                <w:b/>
                <w:bCs/>
              </w:rPr>
              <w:t xml:space="preserve">uadratic modulation </w:t>
            </w:r>
            <w:r w:rsidRPr="00B565D9">
              <w:rPr>
                <w:rFonts w:eastAsia="SimSun"/>
                <w:b/>
                <w:bCs/>
              </w:rPr>
              <w:t>of</w:t>
            </w:r>
            <w:r w:rsidR="006778D3" w:rsidRPr="00B565D9">
              <w:rPr>
                <w:rFonts w:eastAsia="SimSun"/>
                <w:b/>
                <w:bCs/>
              </w:rPr>
              <w:t xml:space="preserve"> intention (+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794E0" w14:textId="77777777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71C2F" w14:textId="77777777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10380" w14:textId="77777777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029D5" w14:textId="77777777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18C3E" w14:textId="77777777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E2BBE" w14:textId="77777777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</w:tr>
      <w:tr w:rsidR="00B565D9" w:rsidRPr="00B565D9" w14:paraId="5103A9DE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1BD67" w14:textId="78B87ED1" w:rsidR="006778D3" w:rsidRPr="00B565D9" w:rsidRDefault="00707E43" w:rsidP="006778D3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recuneus/SMA/PCL/SPL, BA7/5/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BFE78" w14:textId="1EA6B599" w:rsidR="006778D3" w:rsidRPr="00B565D9" w:rsidRDefault="00B72A1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E2A92" w14:textId="7BB3FF35" w:rsidR="006778D3" w:rsidRPr="00B565D9" w:rsidRDefault="00707E4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Left/</w:t>
            </w:r>
            <w:r w:rsidR="006778D3" w:rsidRPr="00B565D9">
              <w:rPr>
                <w:rFonts w:eastAsia="SimSun"/>
              </w:rPr>
              <w:t>Righ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3E8E0" w14:textId="2B9DA1F0" w:rsidR="006778D3" w:rsidRPr="00B565D9" w:rsidRDefault="00B72A1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997F1" w14:textId="55B3CB94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</w:t>
            </w:r>
            <w:r w:rsidR="00B72A13" w:rsidRPr="00B565D9">
              <w:rPr>
                <w:rFonts w:eastAsia="SimSun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6C5BB" w14:textId="477E83FE" w:rsidR="006778D3" w:rsidRPr="00B565D9" w:rsidRDefault="00B72A1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C4DDC" w14:textId="77DB2F99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4.</w:t>
            </w:r>
            <w:r w:rsidR="00B72A13" w:rsidRPr="00B565D9">
              <w:rPr>
                <w:rFonts w:eastAsia="SimSun"/>
              </w:rPr>
              <w:t>14</w:t>
            </w:r>
          </w:p>
        </w:tc>
      </w:tr>
      <w:tr w:rsidR="00B565D9" w:rsidRPr="00B565D9" w14:paraId="59BACE2C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28E16" w14:textId="4B60343C" w:rsidR="00B72A13" w:rsidRPr="00B565D9" w:rsidRDefault="00B72A13" w:rsidP="0056782B">
            <w:pPr>
              <w:rPr>
                <w:rFonts w:eastAsia="SimSun"/>
              </w:rPr>
            </w:pPr>
            <w:r w:rsidRPr="00B565D9">
              <w:rPr>
                <w:rFonts w:eastAsia="SimSun"/>
              </w:rPr>
              <w:t>pSTS (MTG/STG), BA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1C0C6" w14:textId="2FFCA77E" w:rsidR="00B72A1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D6384" w14:textId="77777777" w:rsidR="00B72A1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Righ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F94E5" w14:textId="77777777" w:rsidR="00B72A1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FFC24" w14:textId="21BD9273" w:rsidR="00B72A1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-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8E118" w14:textId="00A800D3" w:rsidR="00B72A1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044C2" w14:textId="7938F5CF" w:rsidR="00B72A13" w:rsidRPr="00B565D9" w:rsidRDefault="00B72A13" w:rsidP="0056782B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</w:rPr>
              <w:t>3.93</w:t>
            </w:r>
          </w:p>
        </w:tc>
      </w:tr>
      <w:tr w:rsidR="00B565D9" w:rsidRPr="00B565D9" w14:paraId="6419022E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C48EF" w14:textId="3A1E84AC" w:rsidR="006778D3" w:rsidRPr="00B565D9" w:rsidRDefault="004C4CBA" w:rsidP="006778D3">
            <w:pPr>
              <w:rPr>
                <w:rFonts w:eastAsia="SimSun"/>
              </w:rPr>
            </w:pPr>
            <w:r w:rsidRPr="00B565D9">
              <w:rPr>
                <w:rFonts w:eastAsia="SimSun"/>
                <w:b/>
                <w:bCs/>
              </w:rPr>
              <w:t>Gratitude by l</w:t>
            </w:r>
            <w:r w:rsidR="006778D3" w:rsidRPr="00B565D9">
              <w:rPr>
                <w:rFonts w:eastAsia="SimSun"/>
                <w:b/>
                <w:bCs/>
              </w:rPr>
              <w:t xml:space="preserve">inear modulation </w:t>
            </w:r>
            <w:r w:rsidRPr="00B565D9">
              <w:rPr>
                <w:rFonts w:eastAsia="SimSun"/>
                <w:b/>
                <w:bCs/>
              </w:rPr>
              <w:t>of</w:t>
            </w:r>
            <w:r w:rsidR="006778D3" w:rsidRPr="00B565D9">
              <w:rPr>
                <w:rFonts w:eastAsia="SimSun"/>
                <w:b/>
                <w:bCs/>
              </w:rPr>
              <w:t xml:space="preserve"> value</w:t>
            </w:r>
            <w:r w:rsidR="00A875DF" w:rsidRPr="00B565D9">
              <w:rPr>
                <w:rFonts w:eastAsia="SimSun"/>
                <w:b/>
                <w:bCs/>
              </w:rPr>
              <w:t xml:space="preserve"> </w:t>
            </w:r>
            <w:r w:rsidR="006778D3" w:rsidRPr="00B565D9">
              <w:rPr>
                <w:rFonts w:eastAsia="SimSun"/>
                <w:b/>
                <w:bCs/>
              </w:rPr>
              <w:t>(-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6D62F" w14:textId="76205DA3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3AF5B" w14:textId="0B436C13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AE736" w14:textId="72689512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14E274" w14:textId="767E7330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03BD4" w14:textId="20D9A9F2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441CFE" w14:textId="58AC86C9" w:rsidR="006778D3" w:rsidRPr="00B565D9" w:rsidRDefault="006778D3" w:rsidP="006778D3">
            <w:pPr>
              <w:jc w:val="center"/>
              <w:rPr>
                <w:rFonts w:eastAsia="SimSun"/>
              </w:rPr>
            </w:pPr>
            <w:r w:rsidRPr="00B565D9">
              <w:rPr>
                <w:rFonts w:eastAsia="SimSun"/>
                <w:b/>
                <w:bCs/>
              </w:rPr>
              <w:t xml:space="preserve">　</w:t>
            </w:r>
          </w:p>
        </w:tc>
      </w:tr>
      <w:tr w:rsidR="00B565D9" w:rsidRPr="00B565D9" w14:paraId="01692CC1" w14:textId="77777777" w:rsidTr="004C4CBA">
        <w:trPr>
          <w:trHeight w:val="318"/>
          <w:jc w:val="center"/>
        </w:trPr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D6954BA" w14:textId="7DB07AF6" w:rsidR="006778D3" w:rsidRPr="00B565D9" w:rsidRDefault="006778D3" w:rsidP="006778D3">
            <w:pPr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SOG/cuneus</w:t>
            </w:r>
            <w:r w:rsidR="00707E43" w:rsidRPr="00B565D9">
              <w:rPr>
                <w:rFonts w:eastAsia="SimSun"/>
              </w:rPr>
              <w:t>/MOG</w:t>
            </w:r>
            <w:r w:rsidRPr="00B565D9">
              <w:rPr>
                <w:rFonts w:eastAsia="SimSun"/>
              </w:rPr>
              <w:t>, BA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CE4589B" w14:textId="01A71739" w:rsidR="006778D3" w:rsidRPr="00B565D9" w:rsidRDefault="00B72A1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F282805" w14:textId="132E34BB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Left</w:t>
            </w:r>
            <w:r w:rsidR="00707E43" w:rsidRPr="00B565D9">
              <w:rPr>
                <w:rFonts w:eastAsia="SimSun"/>
              </w:rPr>
              <w:t>/Righ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2942F72" w14:textId="397EA618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-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9ECE3E9" w14:textId="4AB6C474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-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FF01DA9" w14:textId="609B78E5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9AEC931" w14:textId="02329704" w:rsidR="006778D3" w:rsidRPr="00B565D9" w:rsidRDefault="006778D3" w:rsidP="006778D3">
            <w:pPr>
              <w:jc w:val="center"/>
              <w:rPr>
                <w:rFonts w:eastAsia="SimSun"/>
                <w:b/>
                <w:bCs/>
              </w:rPr>
            </w:pPr>
            <w:r w:rsidRPr="00B565D9">
              <w:rPr>
                <w:rFonts w:eastAsia="SimSun"/>
              </w:rPr>
              <w:t>4.</w:t>
            </w:r>
            <w:r w:rsidR="00B72A13" w:rsidRPr="00B565D9">
              <w:rPr>
                <w:rFonts w:eastAsia="SimSun"/>
              </w:rPr>
              <w:t>98</w:t>
            </w:r>
          </w:p>
        </w:tc>
      </w:tr>
    </w:tbl>
    <w:p w14:paraId="1498854A" w14:textId="3D1EDEE0" w:rsidR="002F14FF" w:rsidRPr="00B565D9" w:rsidRDefault="002F14FF" w:rsidP="002F14FF">
      <w:pPr>
        <w:jc w:val="both"/>
        <w:rPr>
          <w:rFonts w:eastAsia="SimSun"/>
        </w:rPr>
      </w:pPr>
      <w:r w:rsidRPr="00B565D9">
        <w:rPr>
          <w:rFonts w:eastAsia="SimSun"/>
        </w:rPr>
        <w:t xml:space="preserve">IOG, inferior occipital gyrus; LG, lingual gyrus; IPL, inferior parietal lobule; SOG, superior occipital gyrus; </w:t>
      </w:r>
      <w:r w:rsidR="00707E43" w:rsidRPr="00B565D9">
        <w:rPr>
          <w:rFonts w:eastAsia="SimSun"/>
        </w:rPr>
        <w:t xml:space="preserve">STS, superior temporal sulcus; MTG, middle temporal gyrus; STG, superior temporal gyrus; </w:t>
      </w:r>
      <w:r w:rsidRPr="00B565D9">
        <w:rPr>
          <w:rFonts w:eastAsia="SimSun"/>
        </w:rPr>
        <w:t>TPJ, temporo-parietal junction; AG, angular gyrus; pSTS, posterior superior temporal sulcus;</w:t>
      </w:r>
      <w:r w:rsidR="00707E43" w:rsidRPr="00B565D9">
        <w:rPr>
          <w:rFonts w:eastAsia="SimSun"/>
        </w:rPr>
        <w:t xml:space="preserve"> MOG, middle occipital gyrus; </w:t>
      </w:r>
      <w:proofErr w:type="spellStart"/>
      <w:r w:rsidR="00707E43" w:rsidRPr="00B565D9">
        <w:rPr>
          <w:rFonts w:eastAsia="SimSun"/>
        </w:rPr>
        <w:t>lOFC</w:t>
      </w:r>
      <w:proofErr w:type="spellEnd"/>
      <w:r w:rsidR="00707E43" w:rsidRPr="00B565D9">
        <w:rPr>
          <w:rFonts w:eastAsia="SimSun"/>
        </w:rPr>
        <w:t>, lateral orbitofrontal gyrus; TP, temporal pole; SMA, supplementary motor area; PCL, paracentral lobule; SPL, superior parietal lobule</w:t>
      </w:r>
      <w:r w:rsidRPr="00B565D9">
        <w:rPr>
          <w:rFonts w:eastAsia="SimSun"/>
        </w:rPr>
        <w:t>.</w:t>
      </w:r>
    </w:p>
    <w:p w14:paraId="3459C95C" w14:textId="77777777" w:rsidR="008D3F8C" w:rsidRPr="00B565D9" w:rsidRDefault="008D3F8C"/>
    <w:sectPr w:rsidR="008D3F8C" w:rsidRPr="00B565D9" w:rsidSect="00223D4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0C645" w14:textId="77777777" w:rsidR="00BD4785" w:rsidRDefault="00BD4785" w:rsidP="002F14FF">
      <w:r>
        <w:separator/>
      </w:r>
    </w:p>
  </w:endnote>
  <w:endnote w:type="continuationSeparator" w:id="0">
    <w:p w14:paraId="333695D2" w14:textId="77777777" w:rsidR="00BD4785" w:rsidRDefault="00BD4785" w:rsidP="002F1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67C12" w14:textId="77777777" w:rsidR="00BD4785" w:rsidRDefault="00BD4785" w:rsidP="002F14FF">
      <w:r>
        <w:separator/>
      </w:r>
    </w:p>
  </w:footnote>
  <w:footnote w:type="continuationSeparator" w:id="0">
    <w:p w14:paraId="23825EF5" w14:textId="77777777" w:rsidR="00BD4785" w:rsidRDefault="00BD4785" w:rsidP="002F1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F8C"/>
    <w:rsid w:val="000F01CA"/>
    <w:rsid w:val="001637F6"/>
    <w:rsid w:val="0024744E"/>
    <w:rsid w:val="002F14FF"/>
    <w:rsid w:val="002F1570"/>
    <w:rsid w:val="00314343"/>
    <w:rsid w:val="004C4CBA"/>
    <w:rsid w:val="004D29D1"/>
    <w:rsid w:val="00530206"/>
    <w:rsid w:val="005D6989"/>
    <w:rsid w:val="00630232"/>
    <w:rsid w:val="00634F9C"/>
    <w:rsid w:val="006778D3"/>
    <w:rsid w:val="00686489"/>
    <w:rsid w:val="00707E43"/>
    <w:rsid w:val="007C2817"/>
    <w:rsid w:val="007C6339"/>
    <w:rsid w:val="008D3F8C"/>
    <w:rsid w:val="00960A14"/>
    <w:rsid w:val="00A875DF"/>
    <w:rsid w:val="00A90F73"/>
    <w:rsid w:val="00B565D9"/>
    <w:rsid w:val="00B72A13"/>
    <w:rsid w:val="00B97FB5"/>
    <w:rsid w:val="00BD4785"/>
    <w:rsid w:val="00E059A9"/>
    <w:rsid w:val="00EB18B3"/>
    <w:rsid w:val="00F2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7D728"/>
  <w15:chartTrackingRefBased/>
  <w15:docId w15:val="{798FF913-8A89-4FC9-B0C7-514ED715B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4FF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4F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4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4F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4F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14F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3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331"/>
    <w:rPr>
      <w:rFonts w:ascii="Segoe UI" w:eastAsia="Times New Roma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e.sui@abdn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uanmin</dc:creator>
  <cp:keywords/>
  <dc:description/>
  <cp:lastModifiedBy>Liu Guanmin</cp:lastModifiedBy>
  <cp:revision>15</cp:revision>
  <dcterms:created xsi:type="dcterms:W3CDTF">2019-09-29T19:56:00Z</dcterms:created>
  <dcterms:modified xsi:type="dcterms:W3CDTF">2020-03-06T18:34:00Z</dcterms:modified>
</cp:coreProperties>
</file>